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DE36A" w14:textId="77777777" w:rsidR="00500D7A" w:rsidRDefault="00500D7A" w:rsidP="00500D7A">
      <w:pPr>
        <w:spacing w:after="0" w:line="480" w:lineRule="auto"/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152"/>
        <w:gridCol w:w="819"/>
        <w:gridCol w:w="2074"/>
        <w:gridCol w:w="900"/>
        <w:gridCol w:w="1980"/>
        <w:gridCol w:w="900"/>
      </w:tblGrid>
      <w:tr w:rsidR="00500D7A" w:rsidRPr="00937D0A" w14:paraId="433081D5" w14:textId="77777777" w:rsidTr="00684B5D">
        <w:trPr>
          <w:jc w:val="center"/>
        </w:trPr>
        <w:tc>
          <w:tcPr>
            <w:tcW w:w="1152" w:type="dxa"/>
            <w:vMerge w:val="restart"/>
            <w:shd w:val="clear" w:color="auto" w:fill="E8E8E8" w:themeFill="background2"/>
          </w:tcPr>
          <w:p w14:paraId="3E7A0976" w14:textId="77777777" w:rsidR="00500D7A" w:rsidRPr="00937D0A" w:rsidRDefault="00500D7A" w:rsidP="00684B5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_Hlk117000456"/>
            <w:r w:rsidRPr="00937D0A">
              <w:rPr>
                <w:rFonts w:cstheme="minorHAnsi"/>
                <w:b/>
                <w:bCs/>
                <w:sz w:val="18"/>
                <w:szCs w:val="18"/>
              </w:rPr>
              <w:t>LLOD (pg/mL)</w:t>
            </w:r>
          </w:p>
        </w:tc>
        <w:tc>
          <w:tcPr>
            <w:tcW w:w="819" w:type="dxa"/>
            <w:vMerge w:val="restart"/>
            <w:shd w:val="clear" w:color="auto" w:fill="E8E8E8" w:themeFill="background2"/>
            <w:vAlign w:val="center"/>
          </w:tcPr>
          <w:p w14:paraId="6AC9D74B" w14:textId="77777777" w:rsidR="00500D7A" w:rsidRPr="00937D0A" w:rsidRDefault="00500D7A" w:rsidP="00684B5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</w:t>
            </w:r>
            <w:r w:rsidRPr="00937D0A">
              <w:rPr>
                <w:rFonts w:cstheme="minorHAns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974" w:type="dxa"/>
            <w:gridSpan w:val="2"/>
            <w:shd w:val="clear" w:color="auto" w:fill="E8E8E8" w:themeFill="background2"/>
            <w:vAlign w:val="center"/>
          </w:tcPr>
          <w:p w14:paraId="5C5559DF" w14:textId="77777777" w:rsidR="00500D7A" w:rsidRPr="00937D0A" w:rsidRDefault="00500D7A" w:rsidP="00684B5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uLAM Detected (n=139)</w:t>
            </w:r>
          </w:p>
        </w:tc>
        <w:tc>
          <w:tcPr>
            <w:tcW w:w="2880" w:type="dxa"/>
            <w:gridSpan w:val="2"/>
            <w:shd w:val="clear" w:color="auto" w:fill="E8E8E8" w:themeFill="background2"/>
          </w:tcPr>
          <w:p w14:paraId="5165A324" w14:textId="77777777" w:rsidR="00500D7A" w:rsidRPr="00937D0A" w:rsidRDefault="00500D7A" w:rsidP="00684B5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uLAM Not Detected (n=553)</w:t>
            </w:r>
          </w:p>
        </w:tc>
      </w:tr>
      <w:tr w:rsidR="00500D7A" w:rsidRPr="00937D0A" w14:paraId="0BD615BD" w14:textId="77777777" w:rsidTr="00684B5D">
        <w:trPr>
          <w:jc w:val="center"/>
        </w:trPr>
        <w:tc>
          <w:tcPr>
            <w:tcW w:w="11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6F1957B" w14:textId="77777777" w:rsidR="00500D7A" w:rsidRPr="00937D0A" w:rsidRDefault="00500D7A" w:rsidP="00684B5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9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6D006600" w14:textId="77777777" w:rsidR="00500D7A" w:rsidRPr="00937D0A" w:rsidRDefault="00500D7A" w:rsidP="00684B5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355F16E" w14:textId="77777777" w:rsidR="00500D7A" w:rsidRPr="00937D0A" w:rsidRDefault="00500D7A" w:rsidP="00684B5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Mean (min, max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31BE44C" w14:textId="77777777" w:rsidR="00500D7A" w:rsidRPr="00937D0A" w:rsidRDefault="00500D7A" w:rsidP="00684B5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012218E" w14:textId="77777777" w:rsidR="00500D7A" w:rsidRPr="00937D0A" w:rsidRDefault="00500D7A" w:rsidP="00684B5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Mean (min, max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29E3EA6" w14:textId="77777777" w:rsidR="00500D7A" w:rsidRPr="00937D0A" w:rsidRDefault="00500D7A" w:rsidP="00684B5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37D0A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</w:tr>
      <w:tr w:rsidR="00500D7A" w:rsidRPr="00937D0A" w14:paraId="3CB34CBF" w14:textId="77777777" w:rsidTr="00684B5D">
        <w:trPr>
          <w:jc w:val="center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0CA651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5533CE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B12DE1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29.5 (22, 34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39F03D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C207B6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0.1 (0,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AEA9C1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500D7A" w:rsidRPr="00937D0A" w14:paraId="631D9C58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40A23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5B6E2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55D199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62.0 (12, 216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5697BA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077670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.1 (0, 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579C8D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84</w:t>
            </w:r>
          </w:p>
        </w:tc>
      </w:tr>
      <w:tr w:rsidR="00500D7A" w:rsidRPr="00937D0A" w14:paraId="40AF67F7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3D4FB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0E6212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531EC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902.8 (17, 703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E8EC00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B2777F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.1 (0, 1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9EFF27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9</w:t>
            </w:r>
          </w:p>
        </w:tc>
      </w:tr>
      <w:tr w:rsidR="00500D7A" w:rsidRPr="00937D0A" w14:paraId="71C31070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43EAE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56BC9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4B7F0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24.0 (31, 59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E15BB0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75643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.5 (0, 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0534AF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71</w:t>
            </w:r>
          </w:p>
        </w:tc>
      </w:tr>
      <w:tr w:rsidR="00500D7A" w:rsidRPr="00937D0A" w14:paraId="76BBCB6A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A83FC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63896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358466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16.9 (15, 169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24EF7C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0424E3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.2 (0, 1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080530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44</w:t>
            </w:r>
          </w:p>
        </w:tc>
      </w:tr>
      <w:tr w:rsidR="00500D7A" w:rsidRPr="00937D0A" w14:paraId="62726F70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79E91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ADA4D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5633C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97.2 (17, 213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9CD588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888FD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.3 (0, 1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6C2FCC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9</w:t>
            </w:r>
          </w:p>
        </w:tc>
      </w:tr>
      <w:tr w:rsidR="00500D7A" w:rsidRPr="00937D0A" w14:paraId="78A11175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9FCB8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1014C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BB460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582.7 (21, 924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B392C7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2B636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.6 (0, 1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E4E7E5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3</w:t>
            </w:r>
          </w:p>
        </w:tc>
      </w:tr>
      <w:tr w:rsidR="00500D7A" w:rsidRPr="00937D0A" w14:paraId="269D82A9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7AA77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C385E6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17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4AD42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404.0 (18, 601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A79B9C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099953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.1 (0, 1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4BBCF9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93</w:t>
            </w:r>
          </w:p>
        </w:tc>
      </w:tr>
      <w:tr w:rsidR="00500D7A" w:rsidRPr="00937D0A" w14:paraId="4F76C9F4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A5DF2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E2CA81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F9C8A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2443.3 (41, 3699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A546A1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368EE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.4 (0, 1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2D2F27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4</w:t>
            </w:r>
          </w:p>
        </w:tc>
      </w:tr>
      <w:tr w:rsidR="00500D7A" w:rsidRPr="00937D0A" w14:paraId="20CAF363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2E66DE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D023A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B5205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82.2 (21, 29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4679AF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70FC2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.8 (0, 1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E44F82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59</w:t>
            </w:r>
          </w:p>
        </w:tc>
      </w:tr>
      <w:tr w:rsidR="00500D7A" w:rsidRPr="00937D0A" w14:paraId="74F510E9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7E98B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74565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2E33F7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2.0 (32, 3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8C89BD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CC6A5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.9 (0, 1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AD5725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500D7A" w:rsidRPr="00937D0A" w14:paraId="33E50B64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96BF1D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EC122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B40A18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653.5 (71, 123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F42544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4686EE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.5 (0, 1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B34182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6</w:t>
            </w:r>
          </w:p>
        </w:tc>
      </w:tr>
      <w:tr w:rsidR="00500D7A" w:rsidRPr="00937D0A" w14:paraId="19B257F8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2DC35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6D823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E8C5B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69.6 (27, 123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EB7080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7B87E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.3 (0, 1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7D7304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32</w:t>
            </w:r>
          </w:p>
        </w:tc>
      </w:tr>
      <w:tr w:rsidR="00500D7A" w:rsidRPr="00937D0A" w14:paraId="78222B27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57C17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664A2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F725D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69.0 (69, 6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335FFC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60650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5CF4A5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500D7A" w:rsidRPr="00937D0A" w14:paraId="45AE8759" w14:textId="77777777" w:rsidTr="00684B5D">
        <w:trPr>
          <w:jc w:val="center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E6B28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1BE43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CFD4A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94.5 (68, 12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DB767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1DB1C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FA235" w14:textId="77777777" w:rsidR="00500D7A" w:rsidRPr="00937D0A" w:rsidRDefault="00500D7A" w:rsidP="00684B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7D0A">
              <w:rPr>
                <w:rFonts w:cstheme="minorHAnsi"/>
                <w:sz w:val="18"/>
                <w:szCs w:val="18"/>
              </w:rPr>
              <w:t>0</w:t>
            </w:r>
          </w:p>
        </w:tc>
      </w:tr>
      <w:bookmarkEnd w:id="0"/>
    </w:tbl>
    <w:p w14:paraId="538B2EBB" w14:textId="77777777" w:rsidR="00500D7A" w:rsidRDefault="00500D7A" w:rsidP="00500D7A">
      <w:pPr>
        <w:spacing w:after="0" w:line="480" w:lineRule="auto"/>
        <w:jc w:val="center"/>
      </w:pPr>
    </w:p>
    <w:p w14:paraId="28B19D97" w14:textId="77777777" w:rsidR="002831F4" w:rsidRDefault="002831F4"/>
    <w:sectPr w:rsidR="00283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D7A"/>
    <w:rsid w:val="002831F4"/>
    <w:rsid w:val="00500D7A"/>
    <w:rsid w:val="008D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CD0D6"/>
  <w15:chartTrackingRefBased/>
  <w15:docId w15:val="{07481FD9-3C4D-4193-A353-7CE91295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D7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D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D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D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D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D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D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D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D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D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D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D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D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D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D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D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D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D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D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D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0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D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0D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D7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0D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D7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0D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D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D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D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0D7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David Boyle</cp:lastModifiedBy>
  <cp:revision>1</cp:revision>
  <dcterms:created xsi:type="dcterms:W3CDTF">2024-03-01T18:51:00Z</dcterms:created>
  <dcterms:modified xsi:type="dcterms:W3CDTF">2024-03-01T18:51:00Z</dcterms:modified>
</cp:coreProperties>
</file>